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BFF2A" w14:textId="77777777" w:rsidR="00B757C8" w:rsidRPr="00152A9D" w:rsidRDefault="00B757C8" w:rsidP="00B757C8">
      <w:pPr>
        <w:jc w:val="center"/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INTERVIEW GUIDE</w:t>
      </w:r>
    </w:p>
    <w:p w14:paraId="0AE12D46" w14:textId="44D67884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 xml:space="preserve">Good morning/afternoon/evening. I am </w:t>
      </w:r>
      <w:r>
        <w:rPr>
          <w:rFonts w:ascii="Times New Roman" w:hAnsi="Times New Roman" w:cs="Times New Roman"/>
        </w:rPr>
        <w:t xml:space="preserve">XXXX  </w:t>
      </w:r>
      <w:r w:rsidRPr="00B757C8">
        <w:rPr>
          <w:rFonts w:ascii="Times New Roman" w:hAnsi="Times New Roman" w:cs="Times New Roman"/>
        </w:rPr>
        <w:t>from the Dept. of Clinical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Psychology. Thank you for agreeing to be a part of this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study. Before we begin, may I confirm that you agree to be a part of this study and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consent to being recorded?</w:t>
      </w:r>
    </w:p>
    <w:p w14:paraId="7B92863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Thank you.</w:t>
      </w:r>
    </w:p>
    <w:p w14:paraId="5C50D776" w14:textId="7E22CEB0" w:rsidR="00B757C8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1. To begin with, could you please tell me  about your work in cardiac</w:t>
      </w:r>
      <w:r w:rsidR="00152A9D">
        <w:rPr>
          <w:rFonts w:ascii="Times New Roman" w:hAnsi="Times New Roman" w:cs="Times New Roman"/>
          <w:b/>
          <w:bCs/>
        </w:rPr>
        <w:t xml:space="preserve"> </w:t>
      </w:r>
      <w:r w:rsidRPr="00B757C8">
        <w:rPr>
          <w:rFonts w:ascii="Times New Roman" w:hAnsi="Times New Roman" w:cs="Times New Roman"/>
          <w:b/>
          <w:bCs/>
        </w:rPr>
        <w:t>rehab?</w:t>
      </w:r>
    </w:p>
    <w:p w14:paraId="207E26F5" w14:textId="73DDF4A4" w:rsidR="00152A9D" w:rsidRPr="00B757C8" w:rsidRDefault="00152A9D" w:rsidP="00B757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BES</w:t>
      </w:r>
    </w:p>
    <w:p w14:paraId="2466B312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How long have you been working?</w:t>
      </w:r>
    </w:p>
    <w:p w14:paraId="12F06DE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How do you find your work?</w:t>
      </w:r>
    </w:p>
    <w:p w14:paraId="4A5F0FB4" w14:textId="11BA86A5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c. Would you say your work in CR is always exciting and there is something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new to be learnt from each patient?</w:t>
      </w:r>
    </w:p>
    <w:p w14:paraId="3BEA3F1D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Could you elaborate?</w:t>
      </w:r>
    </w:p>
    <w:p w14:paraId="24840365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d. What has been the biggest challenge you have faced?</w:t>
      </w:r>
    </w:p>
    <w:p w14:paraId="7782F495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Could you provide more details?</w:t>
      </w:r>
    </w:p>
    <w:p w14:paraId="75EDEF7D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Why did you feel this was a challenge?</w:t>
      </w:r>
    </w:p>
    <w:p w14:paraId="440975E3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i. Was this something unexpected?</w:t>
      </w:r>
    </w:p>
    <w:p w14:paraId="39FC5976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v. How did you deal with it?</w:t>
      </w:r>
    </w:p>
    <w:p w14:paraId="2100CF19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v. How has that changed you in your practice?</w:t>
      </w:r>
    </w:p>
    <w:p w14:paraId="5699984F" w14:textId="406FBD72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e. What would you say is the biggest lesson you have learnt from your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patient?</w:t>
      </w:r>
    </w:p>
    <w:p w14:paraId="5D74E098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How has this has had an impact on you?</w:t>
      </w:r>
    </w:p>
    <w:p w14:paraId="0E1B2AD2" w14:textId="3AA2DBF0" w:rsidR="00B757C8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2. Have the problems of your patients prompted you to try something new w.r.t your</w:t>
      </w:r>
      <w:r w:rsidR="00152A9D">
        <w:rPr>
          <w:rFonts w:ascii="Times New Roman" w:hAnsi="Times New Roman" w:cs="Times New Roman"/>
          <w:b/>
          <w:bCs/>
        </w:rPr>
        <w:t xml:space="preserve"> </w:t>
      </w:r>
      <w:r w:rsidRPr="00B757C8">
        <w:rPr>
          <w:rFonts w:ascii="Times New Roman" w:hAnsi="Times New Roman" w:cs="Times New Roman"/>
          <w:b/>
          <w:bCs/>
        </w:rPr>
        <w:t>interventions?</w:t>
      </w:r>
    </w:p>
    <w:p w14:paraId="0641C6F3" w14:textId="37CE474A" w:rsidR="00152A9D" w:rsidRPr="00B757C8" w:rsidRDefault="00152A9D" w:rsidP="00B757C8">
      <w:pPr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PROBES</w:t>
      </w:r>
    </w:p>
    <w:p w14:paraId="434660CD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Could you give me an example or list a few that come to mind?</w:t>
      </w:r>
    </w:p>
    <w:p w14:paraId="5AD0E0AE" w14:textId="26F3DAA1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(If someone mentions fear of movement – go forward to ask more about it)</w:t>
      </w:r>
    </w:p>
    <w:p w14:paraId="1A484D5A" w14:textId="16C89E0A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 xml:space="preserve">Cardiac Rehab Professionals’ Perspectives on Kinesiophobia </w:t>
      </w:r>
    </w:p>
    <w:p w14:paraId="62CC3CE0" w14:textId="77777777" w:rsid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How did these problems make you modify your treatments?</w:t>
      </w:r>
    </w:p>
    <w:p w14:paraId="16682809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5B4CAA32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1500AC5E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3DC5E1F8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60EC0F9D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70D075DF" w14:textId="77777777" w:rsidR="00152A9D" w:rsidRPr="00B757C8" w:rsidRDefault="00152A9D" w:rsidP="00B757C8">
      <w:pPr>
        <w:rPr>
          <w:rFonts w:ascii="Times New Roman" w:hAnsi="Times New Roman" w:cs="Times New Roman"/>
        </w:rPr>
      </w:pPr>
    </w:p>
    <w:p w14:paraId="62B37CDD" w14:textId="77777777" w:rsidR="00152A9D" w:rsidRDefault="00152A9D" w:rsidP="00B757C8">
      <w:pPr>
        <w:rPr>
          <w:rFonts w:ascii="Times New Roman" w:hAnsi="Times New Roman" w:cs="Times New Roman"/>
          <w:b/>
          <w:bCs/>
        </w:rPr>
      </w:pPr>
    </w:p>
    <w:p w14:paraId="559F53AE" w14:textId="77777777" w:rsidR="00152A9D" w:rsidRDefault="00152A9D" w:rsidP="00B757C8">
      <w:pPr>
        <w:rPr>
          <w:rFonts w:ascii="Times New Roman" w:hAnsi="Times New Roman" w:cs="Times New Roman"/>
          <w:b/>
          <w:bCs/>
        </w:rPr>
      </w:pPr>
    </w:p>
    <w:p w14:paraId="00B125AB" w14:textId="1ACA1549" w:rsidR="00B757C8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3. How important do you think it is to explore problems that patients have which impact cardiac rehab?</w:t>
      </w:r>
    </w:p>
    <w:p w14:paraId="1F743EAF" w14:textId="549FC4D6" w:rsidR="00152A9D" w:rsidRPr="00B757C8" w:rsidRDefault="00152A9D" w:rsidP="00B757C8">
      <w:pPr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PROBES</w:t>
      </w:r>
    </w:p>
    <w:p w14:paraId="26FECECA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Why do you say so?</w:t>
      </w:r>
    </w:p>
    <w:p w14:paraId="184FE1A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Are there any problems you feel that have not been explored?</w:t>
      </w:r>
    </w:p>
    <w:p w14:paraId="4B912AA2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What are they?</w:t>
      </w:r>
    </w:p>
    <w:p w14:paraId="1B1D7251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Why do you feel they have not been explored?</w:t>
      </w:r>
    </w:p>
    <w:p w14:paraId="392A851D" w14:textId="65527CBE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i. Is it really warranted to understand more about it or can we just be content saying “it is logical” or “it is expected”?</w:t>
      </w:r>
    </w:p>
    <w:p w14:paraId="0100588A" w14:textId="0107F80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c. Do you feel CR professionals fail to explore certain problems, which they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think are “expected”?</w:t>
      </w:r>
    </w:p>
    <w:p w14:paraId="0551612E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Could you give me an example?</w:t>
      </w:r>
    </w:p>
    <w:p w14:paraId="7B07E6CF" w14:textId="34B1F4CC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d. Have you come across a problem that you felt could have been better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handled by another CR member?</w:t>
      </w:r>
    </w:p>
    <w:p w14:paraId="792E8E44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What was it?</w:t>
      </w:r>
    </w:p>
    <w:p w14:paraId="0A14C111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If the other CR member was not available, how did you manage it?</w:t>
      </w:r>
    </w:p>
    <w:p w14:paraId="02385836" w14:textId="2FF385D4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e. In your experience, have you found the absence of a particular team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member to be affecting the way you treat a patient or the outcomes for the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patient?</w:t>
      </w:r>
    </w:p>
    <w:p w14:paraId="469CBB9A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How has this situation made you feel professionally?</w:t>
      </w:r>
    </w:p>
    <w:p w14:paraId="05D5CE54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Did you take any steps to remedy this situation?</w:t>
      </w:r>
    </w:p>
    <w:p w14:paraId="5612EF17" w14:textId="4155D799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i. In the era of ‘task sharing’ do you think you could take on the role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of another team member to deliver CR?</w:t>
      </w:r>
    </w:p>
    <w:p w14:paraId="2F6B18E7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1. Why/why not?</w:t>
      </w:r>
    </w:p>
    <w:p w14:paraId="3AA71DB3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2. How would it make you feel if you felt someone else was</w:t>
      </w:r>
    </w:p>
    <w:p w14:paraId="382B3651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learning your profession?</w:t>
      </w:r>
    </w:p>
    <w:p w14:paraId="471CD775" w14:textId="08FC0EAA" w:rsidR="00152A9D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4. I gather, many of your patients are afraid to move initially after an acute cardiac</w:t>
      </w:r>
      <w:r w:rsidR="00152A9D">
        <w:rPr>
          <w:rFonts w:ascii="Times New Roman" w:hAnsi="Times New Roman" w:cs="Times New Roman"/>
          <w:b/>
          <w:bCs/>
        </w:rPr>
        <w:t xml:space="preserve"> </w:t>
      </w:r>
      <w:r w:rsidRPr="00B757C8">
        <w:rPr>
          <w:rFonts w:ascii="Times New Roman" w:hAnsi="Times New Roman" w:cs="Times New Roman"/>
          <w:b/>
          <w:bCs/>
        </w:rPr>
        <w:t>event, how often do you see this?</w:t>
      </w:r>
    </w:p>
    <w:p w14:paraId="72CF3985" w14:textId="7C1B8727" w:rsidR="00B757C8" w:rsidRDefault="00152A9D" w:rsidP="00B757C8">
      <w:pPr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PROBES</w:t>
      </w:r>
    </w:p>
    <w:p w14:paraId="00CF871B" w14:textId="5A122E90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Do you see this as a major factor affecting your CR that needs to be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addressed?</w:t>
      </w:r>
    </w:p>
    <w:p w14:paraId="347EB6B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How do you deal with this?</w:t>
      </w:r>
    </w:p>
    <w:p w14:paraId="14665B3B" w14:textId="008570DA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c. What are your thoughts on a forceful versus a gentle approach to getting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them to move?</w:t>
      </w:r>
    </w:p>
    <w:p w14:paraId="35C6AE4A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d. How would you balance the need to move versus patient’s fear of moving?</w:t>
      </w:r>
    </w:p>
    <w:p w14:paraId="22192E24" w14:textId="418AC46B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 xml:space="preserve">Cardiac Rehab Professionals’ Perspectives on Kinesiophobia </w:t>
      </w:r>
    </w:p>
    <w:p w14:paraId="3B0BEC14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e. Have you felt the patient’s fear of moving to be an unrealistic fear?</w:t>
      </w:r>
    </w:p>
    <w:p w14:paraId="536C7C4D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lastRenderedPageBreak/>
        <w:t>i</w:t>
      </w:r>
      <w:proofErr w:type="spellEnd"/>
      <w:r w:rsidRPr="00B757C8">
        <w:rPr>
          <w:rFonts w:ascii="Times New Roman" w:hAnsi="Times New Roman" w:cs="Times New Roman"/>
        </w:rPr>
        <w:t>. Why/why not?</w:t>
      </w:r>
    </w:p>
    <w:p w14:paraId="03E9894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f. Have you gone about trying to remove their fear of moving?</w:t>
      </w:r>
    </w:p>
    <w:p w14:paraId="3144A444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Why/ why not?</w:t>
      </w:r>
    </w:p>
    <w:p w14:paraId="315E8A03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What made you want to do this?</w:t>
      </w:r>
    </w:p>
    <w:p w14:paraId="12E16F9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i. How did you do this?</w:t>
      </w:r>
    </w:p>
    <w:p w14:paraId="6D8350F7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g. Is it important to address this fear?</w:t>
      </w:r>
    </w:p>
    <w:p w14:paraId="61C614C1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Why?</w:t>
      </w:r>
    </w:p>
    <w:p w14:paraId="0717283A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ii. Do you think this requires support from any other CR team</w:t>
      </w:r>
    </w:p>
    <w:p w14:paraId="1E6EF311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members?</w:t>
      </w:r>
    </w:p>
    <w:p w14:paraId="216F9D48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1. If so, who?</w:t>
      </w:r>
    </w:p>
    <w:p w14:paraId="51F19F48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h. Do you think other members in your CR team notice this?</w:t>
      </w:r>
    </w:p>
    <w:p w14:paraId="3D787BFA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Is there any reason for this?</w:t>
      </w:r>
    </w:p>
    <w:p w14:paraId="5238F219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Have you noticed this as a barrier to treating your patient?</w:t>
      </w:r>
    </w:p>
    <w:p w14:paraId="6DAC7F79" w14:textId="7777777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Why/why not?</w:t>
      </w:r>
    </w:p>
    <w:p w14:paraId="485C8D33" w14:textId="0AF668E5" w:rsidR="00B757C8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5. Do you think in your professional training, this fear of movement was ever</w:t>
      </w:r>
      <w:r w:rsidR="00152A9D">
        <w:rPr>
          <w:rFonts w:ascii="Times New Roman" w:hAnsi="Times New Roman" w:cs="Times New Roman"/>
          <w:b/>
          <w:bCs/>
        </w:rPr>
        <w:t xml:space="preserve"> </w:t>
      </w:r>
      <w:r w:rsidRPr="00B757C8">
        <w:rPr>
          <w:rFonts w:ascii="Times New Roman" w:hAnsi="Times New Roman" w:cs="Times New Roman"/>
          <w:b/>
          <w:bCs/>
        </w:rPr>
        <w:t>addressed?</w:t>
      </w:r>
    </w:p>
    <w:p w14:paraId="33DF6497" w14:textId="5B2D874C" w:rsidR="00152A9D" w:rsidRPr="00B757C8" w:rsidRDefault="00152A9D" w:rsidP="00B757C8">
      <w:pPr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PROBES</w:t>
      </w:r>
    </w:p>
    <w:p w14:paraId="21A1C0E2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How was it covered?</w:t>
      </w:r>
    </w:p>
    <w:p w14:paraId="55717265" w14:textId="3B2BD45A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Do you think if your training included this, you would be better</w:t>
      </w:r>
    </w:p>
    <w:p w14:paraId="7C3E73CA" w14:textId="1B7E487B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 xml:space="preserve">equipped at handling patients with </w:t>
      </w:r>
      <w:r w:rsidR="00152A9D">
        <w:rPr>
          <w:rFonts w:ascii="Times New Roman" w:hAnsi="Times New Roman" w:cs="Times New Roman"/>
        </w:rPr>
        <w:t xml:space="preserve">a </w:t>
      </w:r>
      <w:r w:rsidRPr="00B757C8">
        <w:rPr>
          <w:rFonts w:ascii="Times New Roman" w:hAnsi="Times New Roman" w:cs="Times New Roman"/>
        </w:rPr>
        <w:t>fear of movement?</w:t>
      </w:r>
    </w:p>
    <w:p w14:paraId="5AACAC60" w14:textId="006B9B27" w:rsidR="00B757C8" w:rsidRPr="00B757C8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If so, how would you like this to be incorporated into the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curriculum?</w:t>
      </w:r>
    </w:p>
    <w:p w14:paraId="030224F0" w14:textId="11B12937" w:rsidR="00B757C8" w:rsidRDefault="00B757C8" w:rsidP="00B757C8">
      <w:pPr>
        <w:rPr>
          <w:rFonts w:ascii="Times New Roman" w:hAnsi="Times New Roman" w:cs="Times New Roman"/>
          <w:b/>
          <w:bCs/>
        </w:rPr>
      </w:pPr>
      <w:r w:rsidRPr="00B757C8">
        <w:rPr>
          <w:rFonts w:ascii="Times New Roman" w:hAnsi="Times New Roman" w:cs="Times New Roman"/>
          <w:b/>
          <w:bCs/>
        </w:rPr>
        <w:t>6. What would make you more sensitive to the assessment and management of fear</w:t>
      </w:r>
      <w:r w:rsidR="00152A9D">
        <w:rPr>
          <w:rFonts w:ascii="Times New Roman" w:hAnsi="Times New Roman" w:cs="Times New Roman"/>
          <w:b/>
          <w:bCs/>
        </w:rPr>
        <w:t xml:space="preserve"> </w:t>
      </w:r>
      <w:r w:rsidRPr="00B757C8">
        <w:rPr>
          <w:rFonts w:ascii="Times New Roman" w:hAnsi="Times New Roman" w:cs="Times New Roman"/>
          <w:b/>
          <w:bCs/>
        </w:rPr>
        <w:t>of movement?</w:t>
      </w:r>
    </w:p>
    <w:p w14:paraId="7ADC98FF" w14:textId="125195CF" w:rsidR="00152A9D" w:rsidRPr="00B757C8" w:rsidRDefault="00152A9D" w:rsidP="00B757C8">
      <w:pPr>
        <w:rPr>
          <w:rFonts w:ascii="Times New Roman" w:hAnsi="Times New Roman" w:cs="Times New Roman"/>
          <w:b/>
          <w:bCs/>
        </w:rPr>
      </w:pPr>
      <w:r w:rsidRPr="00152A9D">
        <w:rPr>
          <w:rFonts w:ascii="Times New Roman" w:hAnsi="Times New Roman" w:cs="Times New Roman"/>
          <w:b/>
          <w:bCs/>
        </w:rPr>
        <w:t>PROBES</w:t>
      </w:r>
    </w:p>
    <w:p w14:paraId="044FCBDB" w14:textId="77777777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a. Why do you think these would?</w:t>
      </w:r>
    </w:p>
    <w:p w14:paraId="7B73A619" w14:textId="527F67F4" w:rsidR="00B757C8" w:rsidRPr="00B757C8" w:rsidRDefault="00B757C8" w:rsidP="00B757C8">
      <w:pPr>
        <w:rPr>
          <w:rFonts w:ascii="Times New Roman" w:hAnsi="Times New Roman" w:cs="Times New Roman"/>
        </w:rPr>
      </w:pPr>
      <w:r w:rsidRPr="00B757C8">
        <w:rPr>
          <w:rFonts w:ascii="Times New Roman" w:hAnsi="Times New Roman" w:cs="Times New Roman"/>
        </w:rPr>
        <w:t>b. What would you suggest as ways to make CR professionals more sensitive</w:t>
      </w:r>
      <w:r w:rsidR="00152A9D">
        <w:rPr>
          <w:rFonts w:ascii="Times New Roman" w:hAnsi="Times New Roman" w:cs="Times New Roman"/>
        </w:rPr>
        <w:t xml:space="preserve"> </w:t>
      </w:r>
      <w:r w:rsidRPr="00B757C8">
        <w:rPr>
          <w:rFonts w:ascii="Times New Roman" w:hAnsi="Times New Roman" w:cs="Times New Roman"/>
        </w:rPr>
        <w:t>to this?</w:t>
      </w:r>
    </w:p>
    <w:p w14:paraId="00DA64D6" w14:textId="1EB804EC" w:rsidR="00141C6F" w:rsidRDefault="00B757C8" w:rsidP="00B757C8">
      <w:pPr>
        <w:rPr>
          <w:rFonts w:ascii="Times New Roman" w:hAnsi="Times New Roman" w:cs="Times New Roman"/>
        </w:rPr>
      </w:pPr>
      <w:proofErr w:type="spellStart"/>
      <w:r w:rsidRPr="00B757C8">
        <w:rPr>
          <w:rFonts w:ascii="Times New Roman" w:hAnsi="Times New Roman" w:cs="Times New Roman"/>
        </w:rPr>
        <w:t>i</w:t>
      </w:r>
      <w:proofErr w:type="spellEnd"/>
      <w:r w:rsidRPr="00B757C8">
        <w:rPr>
          <w:rFonts w:ascii="Times New Roman" w:hAnsi="Times New Roman" w:cs="Times New Roman"/>
        </w:rPr>
        <w:t>. How would you go about this?</w:t>
      </w:r>
    </w:p>
    <w:p w14:paraId="36A32035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38CE136C" w14:textId="5BD3AA56" w:rsidR="00152A9D" w:rsidRDefault="00152A9D" w:rsidP="00B757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 thing else you would like to share that you think we have missed out on this topic</w:t>
      </w:r>
    </w:p>
    <w:p w14:paraId="79E7D1C3" w14:textId="77777777" w:rsidR="00152A9D" w:rsidRDefault="00152A9D" w:rsidP="00B757C8">
      <w:pPr>
        <w:rPr>
          <w:rFonts w:ascii="Times New Roman" w:hAnsi="Times New Roman" w:cs="Times New Roman"/>
        </w:rPr>
      </w:pPr>
    </w:p>
    <w:p w14:paraId="0895CC79" w14:textId="5771108C" w:rsidR="00152A9D" w:rsidRPr="00B757C8" w:rsidRDefault="00152A9D" w:rsidP="00B757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.</w:t>
      </w:r>
    </w:p>
    <w:sectPr w:rsidR="00152A9D" w:rsidRPr="00B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9E"/>
    <w:rsid w:val="00141C6F"/>
    <w:rsid w:val="00152A9D"/>
    <w:rsid w:val="005234F3"/>
    <w:rsid w:val="00524989"/>
    <w:rsid w:val="005A1F9E"/>
    <w:rsid w:val="007B02C9"/>
    <w:rsid w:val="00B7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95022"/>
  <w15:chartTrackingRefBased/>
  <w15:docId w15:val="{2B6F3911-BD14-443B-902A-FAA7C382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F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F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F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F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F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F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F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78</Words>
  <Characters>3366</Characters>
  <Application>Microsoft Office Word</Application>
  <DocSecurity>0</DocSecurity>
  <Lines>93</Lines>
  <Paragraphs>109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adickaparambil [MAHE-MCHP]</dc:creator>
  <cp:keywords/>
  <dc:description/>
  <cp:lastModifiedBy>Sebastian Padickaparambil [MAHE-MCHP]</cp:lastModifiedBy>
  <cp:revision>3</cp:revision>
  <dcterms:created xsi:type="dcterms:W3CDTF">2025-09-01T06:17:00Z</dcterms:created>
  <dcterms:modified xsi:type="dcterms:W3CDTF">2025-09-0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7bb4f-c335-4563-ac98-6a9276b15b68</vt:lpwstr>
  </property>
</Properties>
</file>